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Appendix 1: Search strategies</w:t>
      </w:r>
    </w:p>
    <w:p>
      <w:pPr>
        <w:pStyle w:val="PlainText"/>
        <w:spacing w:lineRule="auto" w:line="480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 xml:space="preserve">Database: Ovid MEDLINE(R) In-Process &amp; Other Non-Indexed Citations and Ovid MEDLINE(R) </w:t>
      </w:r>
    </w:p>
    <w:p>
      <w:pPr>
        <w:pStyle w:val="PlainText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arch Strategy:</w:t>
      </w:r>
    </w:p>
    <w:p>
      <w:pPr>
        <w:pStyle w:val="PlainText"/>
        <w:spacing w:lineRule="auto" w:line="480"/>
        <w:rPr/>
      </w:pPr>
      <w:r>
        <w:rPr/>
        <w:t>--------------------------------------------------------------------------------</w:t>
      </w:r>
    </w:p>
    <w:tbl>
      <w:tblPr>
        <w:tblW w:w="83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7320"/>
      </w:tblGrid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exp Food Hypersensitivity/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foodallerg*.mp.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food hypersensitivity.mp.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food hypersensitivities.mp.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allergy, food.mp.</w:t>
            </w:r>
          </w:p>
        </w:tc>
      </w:tr>
      <w:tr>
        <w:trPr>
          <w:trHeight w:val="56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(rat or rats or cow or cows or chicken? or horse or horses or mice or mouse or bovine or animal$).ti.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animals/ not humans.sh.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6 or 7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Incidence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Prevalence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(incidence or prevalence or epidemiol$).ti.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pidemiologic methods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cohort studies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controlled clinical trial.pt.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case-control studies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Food Hypersensitivity/ep [Epidemiology]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Hospitalization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Hospitalization/sn, td [Statistics &amp; Numerical Data, Trends]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Mortality/sn, td [Statistics &amp; Numerical Data, Trends] </w:t>
            </w:r>
          </w:p>
        </w:tc>
      </w:tr>
      <w:tr>
        <w:trPr>
          <w:trHeight w:val="56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Epinephrine/ad, tu, th [Administration &amp; Dosage, Therapeutic Use, Therapy]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"Cause of Death"/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((adrenaline or epinephrine) adj3 (dispens$ or prescrib$)).tw. 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or/9-22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or/1-5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3 and 24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5 not 8</w:t>
            </w:r>
          </w:p>
        </w:tc>
      </w:tr>
      <w:tr>
        <w:trPr>
          <w:trHeight w:val="28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7</w:t>
            </w:r>
          </w:p>
        </w:tc>
        <w:tc>
          <w:tcPr>
            <w:tcW w:w="7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limit 26 to yr="1990 - 2012"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Database: EmbaseClassic+Embase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arch Strategy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--------------------------------------------------------------------------------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7260"/>
      </w:tblGrid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exp Food Hypersensitivity/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foodallerg*.mp.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food hypersensitivity.mp.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food hypersensitivities.mp.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allergy, food.mp.</w:t>
            </w:r>
          </w:p>
        </w:tc>
      </w:tr>
      <w:tr>
        <w:trPr>
          <w:trHeight w:val="5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(rat or rats or cow or cows or chicken? or horse or horses or mice or mouse or bovine or animal$).ti. (1587180)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animals/ not humans.sh.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6 or 7 </w:t>
            </w:r>
          </w:p>
        </w:tc>
      </w:tr>
      <w:tr>
        <w:trPr>
          <w:trHeight w:val="56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Epinephrine/ad, tu, th [Administration &amp; Dosage, Therapeutic Use, Therapy]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"Cause of Death"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((adrenaline or epinephrine) adj3 (dispens$ or prescrib$)).tw. (150)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Prevalence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Incidence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(incidence or prevalence or epidemiol$).ti.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Epidemiology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cohort studies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case control study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food allergy/ep [Epidemiology]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nutritional intolerance/ep [Epidemiology]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exp hospital admission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*mortality/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or/9-21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or/1-5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4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22 and 23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24 not 8 </w:t>
            </w:r>
          </w:p>
        </w:tc>
      </w:tr>
      <w:tr>
        <w:trPr>
          <w:trHeight w:val="280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72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 xml:space="preserve">limit 25 to yr="1990 - 2012" </w:t>
            </w:r>
          </w:p>
        </w:tc>
      </w:tr>
    </w:tbl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Database:  CINAHL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arch strategy:</w:t>
      </w:r>
    </w:p>
    <w:p>
      <w:pPr>
        <w:pStyle w:val="Normal"/>
        <w:spacing w:lineRule="auto" w:line="480"/>
        <w:ind w:left="720" w:hanging="720"/>
        <w:rPr/>
      </w:pPr>
      <w:r>
        <w:rPr/>
        <w:t>-------------------------------------------------------------------------</w:t>
      </w:r>
    </w:p>
    <w:tbl>
      <w:tblPr>
        <w:tblW w:w="65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4805"/>
      </w:tblGrid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21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9 and S20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20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0 or S11 or S12 or S13 or S14 or S15 or S16 or S17 or S18 or S19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9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M "Prevalence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8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H "Incidence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7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H "Prescribing Patterns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6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"Epinephrine prescription"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5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"Epinephrine dispensing"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4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H "Epinephrine/AD/SD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3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H "Epinephrine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2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M "Hospitalization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1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M "Disease Surveillance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0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H "Epidemiology") OR (MH "Epidemiological Research")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9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 or S8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8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6 and S7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7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4 or S5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6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2 or S3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5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AB allergy or allergic or hypersensitive or hypersensitivity or sensitive or sensitivity or intolerant or intolerance or reaction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4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TI allergy or allergic or hypersensitive or hypersensitivity or sensitive or sensitivity or intolerant or intolerance or reaction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3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AB food or nutrien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2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TI food or nutrien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S1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Mediumnormal"/>
                <w:rFonts w:cs="Arial" w:ascii="Arial" w:hAnsi="Arial"/>
                <w:sz w:val="22"/>
                <w:szCs w:val="22"/>
                <w:lang w:val="en-US"/>
              </w:rPr>
              <w:t>(MM "Food Hypersensitivity")</w:t>
            </w:r>
          </w:p>
        </w:tc>
      </w:tr>
    </w:tbl>
    <w:p>
      <w:pPr>
        <w:pStyle w:val="Normal"/>
        <w:spacing w:lineRule="auto" w:line="480" w:before="240" w:after="240"/>
        <w:contextualSpacing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 w:before="240" w:after="240"/>
        <w:contextualSpacing/>
        <w:rPr>
          <w:rFonts w:ascii="Arial" w:hAnsi="Arial" w:cs="Arial"/>
          <w:i/>
          <w:i/>
          <w:sz w:val="22"/>
          <w:szCs w:val="22"/>
          <w:lang w:val="en-US"/>
        </w:rPr>
      </w:pPr>
      <w:r>
        <w:rPr>
          <w:rFonts w:cs="Arial" w:ascii="Arial" w:hAnsi="Arial"/>
          <w:i/>
          <w:sz w:val="22"/>
          <w:szCs w:val="22"/>
          <w:lang w:val="en-US"/>
        </w:rPr>
        <w:t>Database:  ISI Web of Science: Science Citation Index, Conference Proceedings Citation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arch strategy: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7704"/>
      </w:tblGrid>
      <w:tr>
        <w:trPr/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# 2</w:t>
            </w:r>
          </w:p>
        </w:tc>
        <w:tc>
          <w:tcPr>
            <w:tcW w:w="7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pic=((food or nutrient) AND (allergy or allergic or hypersensitive or hypersensitivity or sensitive or sensitivity or intolerant or intoler</w:t>
            </w:r>
            <w:bookmarkStart w:id="0" w:name="_GoBack"/>
            <w:bookmarkEnd w:id="0"/>
            <w:r>
              <w:rPr>
                <w:rFonts w:cs="Arial" w:ascii="Arial" w:hAnsi="Arial"/>
                <w:sz w:val="22"/>
                <w:szCs w:val="22"/>
                <w:lang w:val="en-US"/>
              </w:rPr>
              <w:t>ance or reaction)) AND Topic=((epidemiol* or incidence or prevalance or surveillance or death or mortality or survival or prescrib* or prescript*)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fined by: Web of Science Categories=( NUTRITION DIETETICS OR FOOD SCIENCE TECHNOLOGY OR ALLERGY 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Databases=CPCI-S Timespan=All Year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Lemmatization=On  </w:t>
            </w:r>
          </w:p>
        </w:tc>
      </w:tr>
      <w:tr>
        <w:trPr/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# 1</w:t>
            </w:r>
          </w:p>
        </w:tc>
        <w:tc>
          <w:tcPr>
            <w:tcW w:w="7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pic=((food or nutrient) AND (allergy or allergic or hypersensitive or hypersensitivity or sensitive or sensitivity or intolerant or intolerance or reaction)) AND Topic=((epidemiol* or incidence or prevalance or surveillance or death or mortality or survival or prescrib* or prescript*)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Databases=CPCI-S Timespan=All Year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Lemmatization=On 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Times New Roman"/>
      <w:sz w:val="21"/>
      <w:szCs w:val="21"/>
      <w:lang w:val="en-CA"/>
    </w:rPr>
  </w:style>
  <w:style w:type="character" w:styleId="Mediumnormal">
    <w:name w:val="medium-normal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FA">
    <w:name w:val="HF A"/>
    <w:basedOn w:val="Heading1"/>
    <w:qFormat/>
    <w:pPr>
      <w:numPr>
        <w:ilvl w:val="0"/>
        <w:numId w:val="0"/>
      </w:numPr>
      <w:outlineLvl w:val="9"/>
    </w:pPr>
    <w:rPr>
      <w:rFonts w:ascii="Arial" w:hAnsi="Arial" w:cs="Arial"/>
      <w:color w:val="000000"/>
      <w:sz w:val="36"/>
      <w:szCs w:val="36"/>
    </w:rPr>
  </w:style>
  <w:style w:type="paragraph" w:styleId="HFB">
    <w:name w:val="HF B"/>
    <w:qFormat/>
    <w:pPr>
      <w:widowControl/>
      <w:bidi w:val="0"/>
      <w:spacing w:lineRule="auto" w:line="276" w:before="240" w:after="200"/>
    </w:pPr>
    <w:rPr>
      <w:rFonts w:ascii="Arial" w:hAnsi="Arial" w:eastAsia="Times New Roman" w:cs="Arial"/>
      <w:b/>
      <w:bCs/>
      <w:color w:val="ED174F"/>
      <w:sz w:val="26"/>
      <w:szCs w:val="26"/>
      <w:lang w:val="en-GB" w:bidi="ar-SA" w:eastAsia="zh-CN"/>
    </w:rPr>
  </w:style>
  <w:style w:type="paragraph" w:styleId="HFbody">
    <w:name w:val="HF body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Arial" w:hAnsi="Arial" w:eastAsia="Calibri" w:cs="Times New Roman"/>
      <w:sz w:val="20"/>
      <w:szCs w:val="22"/>
      <w:lang w:val="en-US"/>
    </w:rPr>
  </w:style>
  <w:style w:type="paragraph" w:styleId="HFbullet">
    <w:name w:val="HF bullet"/>
    <w:basedOn w:val="ListParagraph"/>
    <w:qFormat/>
    <w:pPr>
      <w:numPr>
        <w:ilvl w:val="0"/>
        <w:numId w:val="2"/>
      </w:numPr>
    </w:pPr>
    <w:rPr>
      <w:rFonts w:cs="Arial"/>
    </w:rPr>
  </w:style>
  <w:style w:type="paragraph" w:styleId="HFC">
    <w:name w:val="HF C"/>
    <w:qFormat/>
    <w:pPr>
      <w:widowControl/>
      <w:bidi w:val="0"/>
      <w:spacing w:before="240" w:after="200"/>
    </w:pPr>
    <w:rPr>
      <w:rFonts w:ascii="Arial" w:hAnsi="Arial" w:eastAsia="Times New Roman" w:cs="Arial"/>
      <w:b/>
      <w:bCs/>
      <w:color w:val="auto"/>
      <w:sz w:val="20"/>
      <w:szCs w:val="22"/>
      <w:lang w:val="en-GB" w:bidi="ar-SA" w:eastAsia="zh-CN"/>
    </w:rPr>
  </w:style>
  <w:style w:type="paragraph" w:styleId="HFD">
    <w:name w:val="HF D"/>
    <w:basedOn w:val="Normal"/>
    <w:qFormat/>
    <w:pPr>
      <w:spacing w:lineRule="auto" w:line="276" w:before="0" w:after="200"/>
    </w:pPr>
    <w:rPr>
      <w:rFonts w:ascii="Arial" w:hAnsi="Arial" w:eastAsia="Calibri" w:cs="Arial"/>
      <w:sz w:val="20"/>
      <w:szCs w:val="22"/>
      <w:lang w:val="en-US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3:10:00Z</dcterms:created>
  <dc:creator>Jo</dc:creator>
  <dc:description/>
  <dc:language>en-US</dc:language>
  <cp:lastModifiedBy>Care01</cp:lastModifiedBy>
  <dcterms:modified xsi:type="dcterms:W3CDTF">2013-04-05T13:10:00Z</dcterms:modified>
  <cp:revision>2</cp:revision>
  <dc:subject/>
  <dc:title/>
</cp:coreProperties>
</file>